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8C033" w14:textId="77777777" w:rsidR="004B2333" w:rsidRPr="00BC2018" w:rsidRDefault="004B2333" w:rsidP="004B2333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sz w:val="28"/>
          <w:szCs w:val="28"/>
          <w14:ligatures w14:val="none"/>
        </w:rPr>
      </w:pPr>
      <w:r>
        <w:rPr>
          <w:rFonts w:eastAsia="Times New Roman" w:cs="Times New Roman"/>
          <w:b/>
          <w:bCs/>
          <w:sz w:val="27"/>
          <w:szCs w:val="27"/>
          <w14:ligatures w14:val="none"/>
        </w:rPr>
        <w:t xml:space="preserve">Supplements: </w:t>
      </w:r>
      <w:r w:rsidRPr="00670B6D">
        <w:rPr>
          <w:rFonts w:eastAsia="Times New Roman"/>
          <w:b/>
          <w:bCs/>
          <w:sz w:val="28"/>
          <w:szCs w:val="28"/>
        </w:rPr>
        <w:t>The HEART-GP strategy for ruling out acute coronary syndrome in out-of-hours primary care: a diagnostic accuracy trial protocol</w:t>
      </w:r>
    </w:p>
    <w:p w14:paraId="6E610CA6" w14:textId="69624688" w:rsidR="004B2333" w:rsidRPr="00A57FF6" w:rsidRDefault="004B2333" w:rsidP="004B2333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sz w:val="27"/>
          <w:szCs w:val="27"/>
          <w14:ligatures w14:val="none"/>
        </w:rPr>
      </w:pPr>
    </w:p>
    <w:p w14:paraId="1C2F34CB" w14:textId="77777777" w:rsidR="004B2333" w:rsidRPr="00376A7D" w:rsidRDefault="004B2333" w:rsidP="004B2333">
      <w:pPr>
        <w:rPr>
          <w:b/>
          <w:bCs/>
        </w:rPr>
      </w:pPr>
      <w:r w:rsidRPr="00376A7D">
        <w:rPr>
          <w:b/>
          <w:bCs/>
        </w:rPr>
        <w:t xml:space="preserve">Supplement 1: </w:t>
      </w:r>
    </w:p>
    <w:p w14:paraId="5A090638" w14:textId="77777777" w:rsidR="004B2333" w:rsidRDefault="004B2333" w:rsidP="004B2333">
      <w:r>
        <w:t>Before the administration of the test, check for initial informed consent and make preparations.</w:t>
      </w:r>
    </w:p>
    <w:p w14:paraId="27406E35" w14:textId="77777777" w:rsidR="004B2333" w:rsidRDefault="004B2333" w:rsidP="004B2333"/>
    <w:p w14:paraId="6DD0B540" w14:textId="729268F1" w:rsidR="004B2333" w:rsidRDefault="004B2333" w:rsidP="004B2333">
      <w:pPr>
        <w:pStyle w:val="Lijstalinea"/>
        <w:numPr>
          <w:ilvl w:val="0"/>
          <w:numId w:val="39"/>
        </w:numPr>
      </w:pPr>
      <w:r>
        <w:t>Make sure the participan</w:t>
      </w:r>
      <w:r w:rsidR="00376A7D">
        <w:t>t</w:t>
      </w:r>
      <w:r w:rsidR="0088356D">
        <w:t>’</w:t>
      </w:r>
      <w:r>
        <w:t xml:space="preserve">s hand is clean and warm by holding it under warm running water or placing it in a warm bath to prevent </w:t>
      </w:r>
      <w:r w:rsidR="00832B47">
        <w:t xml:space="preserve">the need for </w:t>
      </w:r>
      <w:r>
        <w:t>squeezing the finger.</w:t>
      </w:r>
    </w:p>
    <w:p w14:paraId="7AC65BD2" w14:textId="5A26DFEB" w:rsidR="004B2333" w:rsidRDefault="004B2333" w:rsidP="004B2333">
      <w:pPr>
        <w:pStyle w:val="Lijstalinea"/>
        <w:numPr>
          <w:ilvl w:val="0"/>
          <w:numId w:val="39"/>
        </w:numPr>
      </w:pPr>
      <w:r>
        <w:t xml:space="preserve">Twist the cap of the lancet until it comes off, then remove </w:t>
      </w:r>
      <w:r w:rsidR="00640FE0">
        <w:t>it</w:t>
      </w:r>
      <w:r>
        <w:t>. If using a different</w:t>
      </w:r>
      <w:r w:rsidR="00640FE0">
        <w:t xml:space="preserve"> type of</w:t>
      </w:r>
      <w:r>
        <w:t xml:space="preserve"> lancet, </w:t>
      </w:r>
      <w:r w:rsidR="002306A8">
        <w:t>select</w:t>
      </w:r>
      <w:r>
        <w:t xml:space="preserve"> the thickest setting.</w:t>
      </w:r>
    </w:p>
    <w:p w14:paraId="26BD85FF" w14:textId="4E4876F2" w:rsidR="004B2333" w:rsidRDefault="004B2333" w:rsidP="004B2333">
      <w:pPr>
        <w:pStyle w:val="Lijstalinea"/>
        <w:numPr>
          <w:ilvl w:val="0"/>
          <w:numId w:val="39"/>
        </w:numPr>
      </w:pPr>
      <w:r>
        <w:t>Let the hand hang down, press the lancet firmly against the finger, and press the button to prick.</w:t>
      </w:r>
    </w:p>
    <w:p w14:paraId="4FCA411B" w14:textId="77777777" w:rsidR="004B2333" w:rsidRDefault="004B2333" w:rsidP="004B2333">
      <w:pPr>
        <w:pStyle w:val="Lijstalinea"/>
        <w:numPr>
          <w:ilvl w:val="0"/>
          <w:numId w:val="39"/>
        </w:numPr>
      </w:pPr>
      <w:r>
        <w:t>After the prick, the needle automatically retracts into the lancet.</w:t>
      </w:r>
    </w:p>
    <w:p w14:paraId="1D308EDD" w14:textId="77777777" w:rsidR="004B2333" w:rsidRDefault="004B2333" w:rsidP="004B2333">
      <w:pPr>
        <w:pStyle w:val="Lijstalinea"/>
        <w:numPr>
          <w:ilvl w:val="0"/>
          <w:numId w:val="39"/>
        </w:numPr>
      </w:pPr>
      <w:r>
        <w:t>Remove the first drop of blood.</w:t>
      </w:r>
    </w:p>
    <w:p w14:paraId="6AE576E5" w14:textId="77777777" w:rsidR="004B2333" w:rsidRDefault="004B2333" w:rsidP="004B2333">
      <w:pPr>
        <w:pStyle w:val="Lijstalinea"/>
        <w:numPr>
          <w:ilvl w:val="0"/>
          <w:numId w:val="39"/>
        </w:numPr>
      </w:pPr>
      <w:r>
        <w:t>Wait patiently until the drop is large enough, then use the pipette to collect the blood without squeezing the finger.</w:t>
      </w:r>
    </w:p>
    <w:p w14:paraId="000F1B64" w14:textId="67A69626" w:rsidR="004B2333" w:rsidRDefault="004B2333" w:rsidP="004B2333">
      <w:pPr>
        <w:pStyle w:val="Lijstalinea"/>
        <w:numPr>
          <w:ilvl w:val="0"/>
          <w:numId w:val="39"/>
        </w:numPr>
      </w:pPr>
      <w:r>
        <w:t>Hold the pipette horizontally and touch the blood drop with the tip. Do not place your fingers near the black line</w:t>
      </w:r>
      <w:r w:rsidR="00810780">
        <w:t xml:space="preserve">, as </w:t>
      </w:r>
      <w:r>
        <w:t>there are air holes there.</w:t>
      </w:r>
    </w:p>
    <w:p w14:paraId="5E9A89E4" w14:textId="5A44EF5C" w:rsidR="004B2333" w:rsidRDefault="004B2333" w:rsidP="004B2333">
      <w:pPr>
        <w:pStyle w:val="Lijstalinea"/>
        <w:numPr>
          <w:ilvl w:val="0"/>
          <w:numId w:val="39"/>
        </w:numPr>
      </w:pPr>
      <w:r>
        <w:t>The pipette fills automatically to the line and stops when full. Do not squeeze the pipette bulb while filling</w:t>
      </w:r>
      <w:r w:rsidR="008A554A">
        <w:t>,</w:t>
      </w:r>
      <w:r>
        <w:t xml:space="preserve"> and do not fill </w:t>
      </w:r>
      <w:r w:rsidR="008A554A">
        <w:t>it</w:t>
      </w:r>
      <w:r>
        <w:t xml:space="preserve"> in multiple steps.</w:t>
      </w:r>
    </w:p>
    <w:p w14:paraId="69A8E35E" w14:textId="49879CAD" w:rsidR="004B2333" w:rsidRDefault="004B2333" w:rsidP="004B2333">
      <w:pPr>
        <w:pStyle w:val="Lijstalinea"/>
        <w:numPr>
          <w:ilvl w:val="0"/>
          <w:numId w:val="39"/>
        </w:numPr>
      </w:pPr>
      <w:r>
        <w:t xml:space="preserve">Empty the pipette onto the cassette by </w:t>
      </w:r>
      <w:r w:rsidR="005F6777">
        <w:t xml:space="preserve">gently </w:t>
      </w:r>
      <w:r>
        <w:t>squeezing the bulb.</w:t>
      </w:r>
    </w:p>
    <w:p w14:paraId="49D38814" w14:textId="77777777" w:rsidR="00505539" w:rsidRPr="004B2333" w:rsidRDefault="00505539" w:rsidP="00E1684F"/>
    <w:sectPr w:rsidR="00505539" w:rsidRPr="004B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31E2E"/>
    <w:multiLevelType w:val="hybridMultilevel"/>
    <w:tmpl w:val="8B28FC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8225806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33"/>
    <w:rsid w:val="000B6F7A"/>
    <w:rsid w:val="001A71D9"/>
    <w:rsid w:val="00225B02"/>
    <w:rsid w:val="002306A8"/>
    <w:rsid w:val="00376A7D"/>
    <w:rsid w:val="00476272"/>
    <w:rsid w:val="004B2333"/>
    <w:rsid w:val="004E10E2"/>
    <w:rsid w:val="00505539"/>
    <w:rsid w:val="00506189"/>
    <w:rsid w:val="005147C8"/>
    <w:rsid w:val="005B2AF3"/>
    <w:rsid w:val="005E4B36"/>
    <w:rsid w:val="005F6777"/>
    <w:rsid w:val="00640FE0"/>
    <w:rsid w:val="006E1286"/>
    <w:rsid w:val="007D0955"/>
    <w:rsid w:val="00810780"/>
    <w:rsid w:val="00815E3A"/>
    <w:rsid w:val="00821D64"/>
    <w:rsid w:val="00832B47"/>
    <w:rsid w:val="00840A00"/>
    <w:rsid w:val="0088356D"/>
    <w:rsid w:val="00886901"/>
    <w:rsid w:val="008A554A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DF770D"/>
    <w:rsid w:val="00E1684F"/>
    <w:rsid w:val="00E366D2"/>
    <w:rsid w:val="00E55BEF"/>
    <w:rsid w:val="00EF75C4"/>
    <w:rsid w:val="00F81AF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1FBC4"/>
  <w15:chartTrackingRefBased/>
  <w15:docId w15:val="{63EADA0F-8441-4253-86EF-B43B12CD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2333"/>
    <w:pPr>
      <w:spacing w:after="160" w:line="288" w:lineRule="auto"/>
    </w:pPr>
    <w:rPr>
      <w:rFonts w:ascii="Trebuchet MS" w:eastAsiaTheme="minorHAnsi" w:hAnsi="Trebuchet MS" w:cstheme="minorBidi"/>
      <w:kern w:val="0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4B23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4B23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4B23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4B23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4B23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4B233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4B23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4B23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4B23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4B233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4B233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4B233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B2333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4B2333"/>
    <w:rPr>
      <w:b/>
      <w:bCs/>
      <w:smallCaps/>
      <w:color w:val="365F9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B23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B23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B2333"/>
    <w:rPr>
      <w:rFonts w:ascii="Trebuchet MS" w:eastAsiaTheme="minorHAnsi" w:hAnsi="Trebuchet MS" w:cstheme="minorBidi"/>
      <w:kern w:val="0"/>
      <w:lang w:val="en-US"/>
    </w:rPr>
  </w:style>
  <w:style w:type="paragraph" w:styleId="Revisie">
    <w:name w:val="Revision"/>
    <w:hidden/>
    <w:uiPriority w:val="99"/>
    <w:semiHidden/>
    <w:rsid w:val="0088356D"/>
    <w:rPr>
      <w:rFonts w:ascii="Trebuchet MS" w:eastAsiaTheme="minorHAnsi" w:hAnsi="Trebuchet MS" w:cstheme="minorBidi"/>
      <w:kern w:val="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2</Characters>
  <Application>Microsoft Office Word</Application>
  <DocSecurity>4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en, I.M.B. (Indra)</dc:creator>
  <cp:keywords/>
  <dc:description/>
  <cp:lastModifiedBy>Melessen, I.M.B. (Indra)</cp:lastModifiedBy>
  <cp:revision>2</cp:revision>
  <dcterms:created xsi:type="dcterms:W3CDTF">2025-11-26T14:06:00Z</dcterms:created>
  <dcterms:modified xsi:type="dcterms:W3CDTF">2025-11-26T14:06:00Z</dcterms:modified>
</cp:coreProperties>
</file>